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A27D7" w14:textId="77777777" w:rsidR="005A7F10" w:rsidRDefault="005A7F10" w:rsidP="00812B21">
      <w:pPr>
        <w:spacing w:after="0" w:line="360" w:lineRule="auto"/>
        <w:jc w:val="both"/>
        <w:rPr>
          <w:rFonts w:ascii="Times New Roman" w:hAnsi="Times New Roman"/>
          <w:b/>
          <w:bCs/>
          <w:i/>
          <w:color w:val="000000"/>
          <w:sz w:val="24"/>
          <w:szCs w:val="24"/>
          <w:lang w:val="en-US"/>
        </w:rPr>
      </w:pPr>
    </w:p>
    <w:p w14:paraId="56F29A7E" w14:textId="369767E9" w:rsidR="00812B21" w:rsidRPr="009E1840" w:rsidRDefault="00812B21" w:rsidP="00812B21">
      <w:pPr>
        <w:spacing w:after="0" w:line="360" w:lineRule="auto"/>
        <w:jc w:val="both"/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</w:pPr>
      <w:r w:rsidRPr="00D93D72">
        <w:rPr>
          <w:rFonts w:ascii="Times New Roman" w:hAnsi="Times New Roman"/>
          <w:b/>
          <w:bCs/>
          <w:i/>
          <w:color w:val="000000"/>
          <w:sz w:val="24"/>
          <w:szCs w:val="24"/>
          <w:lang w:val="en-US"/>
        </w:rPr>
        <w:t>Table S1 (supplementary material)</w:t>
      </w:r>
      <w:r w:rsidRPr="009E1840">
        <w:rPr>
          <w:rFonts w:ascii="Times New Roman" w:hAnsi="Times New Roman"/>
          <w:bCs/>
          <w:i/>
          <w:color w:val="000000"/>
          <w:sz w:val="24"/>
          <w:szCs w:val="24"/>
          <w:lang w:val="en-US"/>
        </w:rPr>
        <w:t xml:space="preserve"> Descriptive of the sample</w:t>
      </w:r>
    </w:p>
    <w:tbl>
      <w:tblPr>
        <w:tblW w:w="0" w:type="auto"/>
        <w:tblInd w:w="5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3"/>
        <w:gridCol w:w="851"/>
        <w:gridCol w:w="851"/>
        <w:gridCol w:w="851"/>
        <w:gridCol w:w="851"/>
        <w:gridCol w:w="851"/>
        <w:gridCol w:w="851"/>
        <w:gridCol w:w="851"/>
      </w:tblGrid>
      <w:tr w:rsidR="00812B21" w:rsidRPr="009E1840" w14:paraId="1EBCA722" w14:textId="77777777" w:rsidTr="004F2DAF">
        <w:tc>
          <w:tcPr>
            <w:tcW w:w="3253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</w:tcPr>
          <w:p w14:paraId="341DC87A" w14:textId="77777777" w:rsidR="00812B21" w:rsidRPr="009E1840" w:rsidRDefault="00812B21" w:rsidP="004F2DAF">
            <w:pPr>
              <w:tabs>
                <w:tab w:val="right" w:pos="2494"/>
              </w:tabs>
              <w:spacing w:after="0" w:line="360" w:lineRule="auto"/>
              <w:rPr>
                <w:rFonts w:ascii="Arial" w:eastAsia="Times New Roman" w:hAnsi="Arial" w:cs="Arial"/>
                <w:sz w:val="18"/>
                <w:szCs w:val="18"/>
                <w:lang w:val="en-US" w:eastAsia="es-ES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A0B34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Total</w:t>
            </w:r>
          </w:p>
          <w:p w14:paraId="310BA00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(</w:t>
            </w: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n=116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06637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N-R</w:t>
            </w:r>
          </w:p>
          <w:p w14:paraId="5E23886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(</w:t>
            </w: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n=72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435AB8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AN-BP</w:t>
            </w:r>
          </w:p>
          <w:p w14:paraId="6A01D2B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(</w:t>
            </w: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n=4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FCFE8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</w:p>
        </w:tc>
      </w:tr>
      <w:tr w:rsidR="00812B21" w:rsidRPr="009E1840" w14:paraId="79019C63" w14:textId="77777777" w:rsidTr="004F2DAF">
        <w:tc>
          <w:tcPr>
            <w:tcW w:w="3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647807" w14:textId="77777777" w:rsidR="00812B21" w:rsidRPr="009E1840" w:rsidRDefault="00812B21" w:rsidP="004F2DAF">
            <w:pPr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75D729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702FB9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487A30F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12B613A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DD5C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99EE56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 w14:paraId="2FD427A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812B21" w:rsidRPr="009E1840" w14:paraId="1DCF4B1E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DD96BB0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Wome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905242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9484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2.2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67CB81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F6CE4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4.4%</w:t>
            </w:r>
          </w:p>
        </w:tc>
        <w:tc>
          <w:tcPr>
            <w:tcW w:w="851" w:type="dxa"/>
          </w:tcPr>
          <w:p w14:paraId="3E557A40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03FC30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8.6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293B2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257</w:t>
            </w:r>
          </w:p>
        </w:tc>
      </w:tr>
      <w:tr w:rsidR="00812B21" w:rsidRPr="009E1840" w14:paraId="7D3DEFB8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8192B8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Me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9E667F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0829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.8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0EDCB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35DD46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.6%</w:t>
            </w:r>
          </w:p>
        </w:tc>
        <w:tc>
          <w:tcPr>
            <w:tcW w:w="851" w:type="dxa"/>
          </w:tcPr>
          <w:p w14:paraId="5176B83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2871F6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4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CD90E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4DAA0C46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227050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Civil status</w:t>
            </w: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Singl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03B7A50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03351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5.3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4D859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0BB40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6.1%</w:t>
            </w:r>
          </w:p>
        </w:tc>
        <w:tc>
          <w:tcPr>
            <w:tcW w:w="851" w:type="dxa"/>
          </w:tcPr>
          <w:p w14:paraId="43070C4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06F949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4.1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A3CAD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652</w:t>
            </w:r>
          </w:p>
        </w:tc>
      </w:tr>
      <w:tr w:rsidR="00812B21" w:rsidRPr="009E1840" w14:paraId="5DA1CB6A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A5C122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Married/Partn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64EEF7D0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A5C4D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8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7C997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F18104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5%</w:t>
            </w:r>
          </w:p>
        </w:tc>
        <w:tc>
          <w:tcPr>
            <w:tcW w:w="851" w:type="dxa"/>
          </w:tcPr>
          <w:p w14:paraId="3935F19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81768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9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AE23D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4EA87E87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059952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Divorced/Separat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8D7A346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9F8F0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3E7D7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5F54F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%</w:t>
            </w:r>
          </w:p>
        </w:tc>
        <w:tc>
          <w:tcPr>
            <w:tcW w:w="851" w:type="dxa"/>
          </w:tcPr>
          <w:p w14:paraId="5F4B0CF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D3DA1B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71F3F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2630B9D4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0AE54C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Education</w:t>
            </w: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Primary or les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A0B6FC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CC11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6.2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199E3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D6DF9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851" w:type="dxa"/>
          </w:tcPr>
          <w:p w14:paraId="344BC41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9AEC7A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9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2F1476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683</w:t>
            </w:r>
          </w:p>
        </w:tc>
      </w:tr>
      <w:tr w:rsidR="00812B21" w:rsidRPr="009E1840" w14:paraId="21A77954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55AE04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Secondar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001AB8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EB00A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1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54407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23A882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.8%</w:t>
            </w:r>
          </w:p>
        </w:tc>
        <w:tc>
          <w:tcPr>
            <w:tcW w:w="851" w:type="dxa"/>
          </w:tcPr>
          <w:p w14:paraId="7A85EEF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F2E9AA1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6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EF053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42492FCE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E65266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Univers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EF3E67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CA9F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7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720B1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1FD2A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8%</w:t>
            </w:r>
          </w:p>
        </w:tc>
        <w:tc>
          <w:tcPr>
            <w:tcW w:w="851" w:type="dxa"/>
          </w:tcPr>
          <w:p w14:paraId="46E07EE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D71F70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1FAD5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39D6CFFF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BBC5D6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Employment</w:t>
            </w: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Unemployed-studen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AA1479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44ED3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6.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4DEE2A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B6932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9.7%</w:t>
            </w:r>
          </w:p>
        </w:tc>
        <w:tc>
          <w:tcPr>
            <w:tcW w:w="851" w:type="dxa"/>
          </w:tcPr>
          <w:p w14:paraId="5E382D76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C34F01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2.3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EB959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432</w:t>
            </w:r>
          </w:p>
        </w:tc>
      </w:tr>
      <w:tr w:rsidR="00812B21" w:rsidRPr="009E1840" w14:paraId="6922604C" w14:textId="77777777" w:rsidTr="004F2DAF">
        <w:tc>
          <w:tcPr>
            <w:tcW w:w="3253" w:type="dxa"/>
            <w:tcBorders>
              <w:top w:val="nil"/>
              <w:left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F63312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Employe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</w:tcPr>
          <w:p w14:paraId="0011ED5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</w:tcPr>
          <w:p w14:paraId="4ACA039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3.1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F94C1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E864C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0.3%</w:t>
            </w:r>
          </w:p>
        </w:tc>
        <w:tc>
          <w:tcPr>
            <w:tcW w:w="851" w:type="dxa"/>
          </w:tcPr>
          <w:p w14:paraId="1E6EBAA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8FC41E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7.7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7950E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14412457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D53965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Social index</w:t>
            </w: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Hi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D07C63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BDC6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52827A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646B3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0%</w:t>
            </w:r>
          </w:p>
        </w:tc>
        <w:tc>
          <w:tcPr>
            <w:tcW w:w="851" w:type="dxa"/>
          </w:tcPr>
          <w:p w14:paraId="4672289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48B521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.3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D9092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380</w:t>
            </w:r>
          </w:p>
        </w:tc>
      </w:tr>
      <w:tr w:rsidR="00812B21" w:rsidRPr="009E1840" w14:paraId="33885C47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1BEB29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Mean-high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2419374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B294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3.8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1CBF9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1EE3841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851" w:type="dxa"/>
          </w:tcPr>
          <w:p w14:paraId="3AF0E4E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689B90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1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8CE05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0937F954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48D960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Mea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32C7F99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ED4C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.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F65FC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C4AAE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1%</w:t>
            </w:r>
          </w:p>
        </w:tc>
        <w:tc>
          <w:tcPr>
            <w:tcW w:w="851" w:type="dxa"/>
          </w:tcPr>
          <w:p w14:paraId="78DC816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E5E574A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.9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479550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1620B581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64C822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Mean-low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0C5E982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007EF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8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139F4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D31116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851" w:type="dxa"/>
          </w:tcPr>
          <w:p w14:paraId="0D4330B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5B1A1E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4.1%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9CA2D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316190DA" w14:textId="77777777" w:rsidTr="004F2DAF"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DFD8B2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  <w:t>Low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8925C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7AA8D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3.6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AC3BB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B7C904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.6%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4B7229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00B618C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8.6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4E146A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812B21" w:rsidRPr="009E1840" w14:paraId="1B699958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6FEC202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ab/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6656CCA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0B65B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49D95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8240A31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51" w:type="dxa"/>
          </w:tcPr>
          <w:p w14:paraId="29A7D1FE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62FCF1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28B30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</w:pPr>
            <w:r w:rsidRPr="009E184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val="en-US" w:eastAsia="es-ES"/>
              </w:rPr>
              <w:t>p</w:t>
            </w:r>
          </w:p>
        </w:tc>
      </w:tr>
      <w:tr w:rsidR="00812B21" w:rsidRPr="009E1840" w14:paraId="2BDEC781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2C9179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Chronological age (years-old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71D593E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7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76FD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AB49A0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6.36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3345EE3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50</w:t>
            </w:r>
          </w:p>
        </w:tc>
        <w:tc>
          <w:tcPr>
            <w:tcW w:w="851" w:type="dxa"/>
          </w:tcPr>
          <w:p w14:paraId="5B28E32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8.2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AA06F2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4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D5B07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359</w:t>
            </w:r>
          </w:p>
        </w:tc>
      </w:tr>
      <w:tr w:rsidR="00812B21" w:rsidRPr="009E1840" w14:paraId="08DEBCB6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985B49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Age of onset of AN (years-old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BF2B49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060F98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7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9109C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8.38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3186D7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87</w:t>
            </w:r>
          </w:p>
        </w:tc>
        <w:tc>
          <w:tcPr>
            <w:tcW w:w="851" w:type="dxa"/>
          </w:tcPr>
          <w:p w14:paraId="6A0EB4A1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9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1346C1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.3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24766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121</w:t>
            </w:r>
          </w:p>
        </w:tc>
      </w:tr>
      <w:tr w:rsidR="00812B21" w:rsidRPr="009E1840" w14:paraId="2D70BB3D" w14:textId="77777777" w:rsidTr="004F2DAF">
        <w:tc>
          <w:tcPr>
            <w:tcW w:w="325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FA588C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Duration of AN (years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</w:tcPr>
          <w:p w14:paraId="1623E92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50F8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229AD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.01</w:t>
            </w:r>
          </w:p>
        </w:tc>
        <w:tc>
          <w:tcPr>
            <w:tcW w:w="851" w:type="dxa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9C2039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17</w:t>
            </w:r>
          </w:p>
        </w:tc>
        <w:tc>
          <w:tcPr>
            <w:tcW w:w="851" w:type="dxa"/>
          </w:tcPr>
          <w:p w14:paraId="298D01ED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2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18FA50F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.0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BC00A0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Cs/>
                <w:color w:val="000000"/>
                <w:sz w:val="18"/>
                <w:szCs w:val="18"/>
                <w:lang w:val="en-US"/>
              </w:rPr>
              <w:t>098</w:t>
            </w:r>
          </w:p>
        </w:tc>
      </w:tr>
      <w:tr w:rsidR="00812B21" w:rsidRPr="009E1840" w14:paraId="3697E766" w14:textId="77777777" w:rsidTr="004F2DAF">
        <w:tc>
          <w:tcPr>
            <w:tcW w:w="3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CBE714" w14:textId="77777777" w:rsidR="00812B21" w:rsidRPr="009E1840" w:rsidRDefault="00812B21" w:rsidP="004F2DAF">
            <w:pPr>
              <w:tabs>
                <w:tab w:val="right" w:pos="3022"/>
              </w:tabs>
              <w:spacing w:after="0"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BMI (current, kg/m</w:t>
            </w:r>
            <w:r w:rsidRPr="009E184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9E184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16CD4E4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FF482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5C41C95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6.3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89558C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6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2A3B866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7.13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14:paraId="2DE5E10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E184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F7417B" w14:textId="77777777" w:rsidR="00812B21" w:rsidRPr="009E1840" w:rsidRDefault="00812B21" w:rsidP="004F2DAF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9E184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007*</w:t>
            </w:r>
          </w:p>
        </w:tc>
      </w:tr>
    </w:tbl>
    <w:p w14:paraId="7C94F41D" w14:textId="77777777" w:rsidR="00812B21" w:rsidRPr="009E1840" w:rsidRDefault="00812B21" w:rsidP="00812B21">
      <w:pPr>
        <w:spacing w:before="120" w:after="0" w:line="24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9E1840">
        <w:rPr>
          <w:rFonts w:ascii="Arial" w:hAnsi="Arial" w:cs="Arial"/>
          <w:i/>
          <w:color w:val="000000"/>
          <w:sz w:val="18"/>
          <w:szCs w:val="18"/>
          <w:lang w:val="en-US"/>
        </w:rPr>
        <w:t>Note.</w:t>
      </w:r>
      <w:r w:rsidRPr="009E1840">
        <w:rPr>
          <w:rFonts w:ascii="Arial" w:hAnsi="Arial" w:cs="Arial"/>
          <w:color w:val="000000"/>
          <w:sz w:val="18"/>
          <w:szCs w:val="18"/>
          <w:lang w:val="en-US"/>
        </w:rPr>
        <w:t xml:space="preserve"> AN-R: anorexia – restrictive subtype. AN-BP: anorexia – bulimic/purgative subtype. </w:t>
      </w:r>
    </w:p>
    <w:p w14:paraId="79660859" w14:textId="77777777" w:rsidR="00812B21" w:rsidRPr="009E1840" w:rsidRDefault="00812B21" w:rsidP="00812B21">
      <w:pPr>
        <w:spacing w:before="120" w:after="0" w:line="240" w:lineRule="auto"/>
        <w:rPr>
          <w:rFonts w:ascii="Arial" w:hAnsi="Arial" w:cs="Arial"/>
          <w:color w:val="000000"/>
          <w:sz w:val="18"/>
          <w:szCs w:val="18"/>
          <w:lang w:val="en-US"/>
        </w:rPr>
      </w:pPr>
      <w:r w:rsidRPr="009E1840">
        <w:rPr>
          <w:rFonts w:ascii="Arial" w:hAnsi="Arial" w:cs="Arial"/>
          <w:color w:val="000000"/>
          <w:sz w:val="18"/>
          <w:szCs w:val="18"/>
          <w:lang w:val="en-US"/>
        </w:rPr>
        <w:t xml:space="preserve">SD: standard deviation. *Bold: significant comparison (.05). </w:t>
      </w:r>
    </w:p>
    <w:p w14:paraId="4B1D6163" w14:textId="0875C01F" w:rsidR="003703B3" w:rsidRPr="00F45E7B" w:rsidRDefault="003703B3" w:rsidP="00F45E7B">
      <w:pPr>
        <w:spacing w:after="120" w:line="240" w:lineRule="auto"/>
        <w:rPr>
          <w:rFonts w:ascii="Times New Roman" w:hAnsi="Times New Roman"/>
          <w:bCs/>
          <w:color w:val="000000"/>
          <w:sz w:val="24"/>
          <w:szCs w:val="24"/>
          <w:highlight w:val="green"/>
          <w:lang w:val="en-US"/>
        </w:rPr>
      </w:pPr>
      <w:bookmarkStart w:id="0" w:name="_GoBack"/>
      <w:bookmarkEnd w:id="0"/>
    </w:p>
    <w:sectPr w:rsidR="003703B3" w:rsidRPr="00F45E7B" w:rsidSect="00812B21">
      <w:headerReference w:type="default" r:id="rId8"/>
      <w:footerReference w:type="even" r:id="rId9"/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09D45" w16cex:dateUtc="2021-12-24T18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26ECC7E" w16cid:durableId="25709D4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547A8A" w14:textId="77777777" w:rsidR="00625EB8" w:rsidRDefault="00625EB8" w:rsidP="003E53E2">
      <w:pPr>
        <w:spacing w:after="0" w:line="240" w:lineRule="auto"/>
      </w:pPr>
      <w:r>
        <w:separator/>
      </w:r>
    </w:p>
  </w:endnote>
  <w:endnote w:type="continuationSeparator" w:id="0">
    <w:p w14:paraId="09C0E9E4" w14:textId="77777777" w:rsidR="00625EB8" w:rsidRDefault="00625EB8" w:rsidP="003E5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fe3ae29b.B">
    <w:charset w:val="00"/>
    <w:family w:val="swiss"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46809359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45290D5" w14:textId="14FCA216" w:rsidR="009365B3" w:rsidRDefault="009365B3" w:rsidP="009365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493C95FB" w14:textId="77777777" w:rsidR="009365B3" w:rsidRDefault="009365B3" w:rsidP="00D31DEA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merodepgina"/>
      </w:rPr>
      <w:id w:val="782534882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A177874" w14:textId="53139CD7" w:rsidR="009365B3" w:rsidRDefault="009365B3" w:rsidP="009365B3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F45E7B"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1E2EFD4" w14:textId="77777777" w:rsidR="009365B3" w:rsidRDefault="009365B3" w:rsidP="00D31DEA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4BC083" w14:textId="77777777" w:rsidR="00625EB8" w:rsidRDefault="00625EB8" w:rsidP="003E53E2">
      <w:pPr>
        <w:spacing w:after="0" w:line="240" w:lineRule="auto"/>
      </w:pPr>
      <w:r>
        <w:separator/>
      </w:r>
    </w:p>
  </w:footnote>
  <w:footnote w:type="continuationSeparator" w:id="0">
    <w:p w14:paraId="7C45C72F" w14:textId="77777777" w:rsidR="00625EB8" w:rsidRDefault="00625EB8" w:rsidP="003E5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C64EA" w14:textId="55F531D9" w:rsidR="009365B3" w:rsidRDefault="009365B3" w:rsidP="00D31DEA">
    <w:pPr>
      <w:pStyle w:val="Encabezado"/>
      <w:jc w:val="right"/>
    </w:pPr>
    <w:r>
      <w:t>Food Addiction and A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style="width:11.5pt;height:11.5pt" o:bullet="t">
        <v:imagedata r:id="rId1" o:title="j0115863"/>
      </v:shape>
    </w:pict>
  </w:numPicBullet>
  <w:abstractNum w:abstractNumId="0" w15:restartNumberingAfterBreak="0">
    <w:nsid w:val="FFFFFF1D"/>
    <w:multiLevelType w:val="multilevel"/>
    <w:tmpl w:val="50424F1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0A188E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84C91F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F62EFAD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98C2BB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9BE4F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6D8089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0164F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8706A4E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EA2B7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1EA64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2FC1E34"/>
    <w:multiLevelType w:val="multilevel"/>
    <w:tmpl w:val="A510D1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2" w15:restartNumberingAfterBreak="0">
    <w:nsid w:val="0387034F"/>
    <w:multiLevelType w:val="hybridMultilevel"/>
    <w:tmpl w:val="227092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3E69C6"/>
    <w:multiLevelType w:val="hybridMultilevel"/>
    <w:tmpl w:val="AF36567E"/>
    <w:lvl w:ilvl="0" w:tplc="DF7C1AAC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63C5160"/>
    <w:multiLevelType w:val="hybridMultilevel"/>
    <w:tmpl w:val="352C2E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0AA053CE"/>
    <w:multiLevelType w:val="hybridMultilevel"/>
    <w:tmpl w:val="B1081900"/>
    <w:lvl w:ilvl="0" w:tplc="352090F8">
      <w:start w:val="1"/>
      <w:numFmt w:val="bullet"/>
      <w:lvlText w:val=""/>
      <w:lvlPicBulletId w:val="0"/>
      <w:lvlJc w:val="left"/>
      <w:pPr>
        <w:ind w:left="786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6" w15:restartNumberingAfterBreak="0">
    <w:nsid w:val="0E521DF4"/>
    <w:multiLevelType w:val="hybridMultilevel"/>
    <w:tmpl w:val="80440D40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22E1C04"/>
    <w:multiLevelType w:val="hybridMultilevel"/>
    <w:tmpl w:val="DDD604E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94C2864"/>
    <w:multiLevelType w:val="hybridMultilevel"/>
    <w:tmpl w:val="91EC8E4E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10C793D"/>
    <w:multiLevelType w:val="hybridMultilevel"/>
    <w:tmpl w:val="B1E89A0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2CB7E91"/>
    <w:multiLevelType w:val="hybridMultilevel"/>
    <w:tmpl w:val="B88AF79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7855A9C"/>
    <w:multiLevelType w:val="hybridMultilevel"/>
    <w:tmpl w:val="9A0C5670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C5C0425"/>
    <w:multiLevelType w:val="hybridMultilevel"/>
    <w:tmpl w:val="7D163A0A"/>
    <w:lvl w:ilvl="0" w:tplc="46F20CBA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dvTTfe3ae29b.B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C6C6DA3"/>
    <w:multiLevelType w:val="hybridMultilevel"/>
    <w:tmpl w:val="98D232B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0B82F83"/>
    <w:multiLevelType w:val="hybridMultilevel"/>
    <w:tmpl w:val="32EA8D86"/>
    <w:lvl w:ilvl="0" w:tplc="8DD6F37A">
      <w:start w:val="1"/>
      <w:numFmt w:val="decimal"/>
      <w:lvlText w:val="%1."/>
      <w:lvlJc w:val="left"/>
      <w:pPr>
        <w:ind w:left="720" w:hanging="360"/>
      </w:pPr>
      <w:rPr>
        <w:rFonts w:eastAsia="Arial Unicode MS" w:cs="Arial Unicode MS" w:hint="default"/>
        <w:color w:val="2E2E2E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924B42"/>
    <w:multiLevelType w:val="hybridMultilevel"/>
    <w:tmpl w:val="E94CA6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6D70D2"/>
    <w:multiLevelType w:val="multilevel"/>
    <w:tmpl w:val="136A3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F273F3"/>
    <w:multiLevelType w:val="hybridMultilevel"/>
    <w:tmpl w:val="A4247490"/>
    <w:lvl w:ilvl="0" w:tplc="3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BC59B0"/>
    <w:multiLevelType w:val="hybridMultilevel"/>
    <w:tmpl w:val="E5B03A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A17763"/>
    <w:multiLevelType w:val="hybridMultilevel"/>
    <w:tmpl w:val="A75879A0"/>
    <w:lvl w:ilvl="0" w:tplc="3E66399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FB425CF"/>
    <w:multiLevelType w:val="hybridMultilevel"/>
    <w:tmpl w:val="5240CAEE"/>
    <w:lvl w:ilvl="0" w:tplc="040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46C28C4"/>
    <w:multiLevelType w:val="hybridMultilevel"/>
    <w:tmpl w:val="C8120AC2"/>
    <w:lvl w:ilvl="0" w:tplc="0C0A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79910D44"/>
    <w:multiLevelType w:val="multilevel"/>
    <w:tmpl w:val="3B58F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A1B3093"/>
    <w:multiLevelType w:val="hybridMultilevel"/>
    <w:tmpl w:val="D0BC58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E0188A"/>
    <w:multiLevelType w:val="hybridMultilevel"/>
    <w:tmpl w:val="07ACBACA"/>
    <w:lvl w:ilvl="0" w:tplc="4834642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A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A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A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A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22"/>
  </w:num>
  <w:num w:numId="3">
    <w:abstractNumId w:val="13"/>
  </w:num>
  <w:num w:numId="4">
    <w:abstractNumId w:val="24"/>
  </w:num>
  <w:num w:numId="5">
    <w:abstractNumId w:val="28"/>
  </w:num>
  <w:num w:numId="6">
    <w:abstractNumId w:val="19"/>
  </w:num>
  <w:num w:numId="7">
    <w:abstractNumId w:val="21"/>
  </w:num>
  <w:num w:numId="8">
    <w:abstractNumId w:val="18"/>
  </w:num>
  <w:num w:numId="9">
    <w:abstractNumId w:val="0"/>
  </w:num>
  <w:num w:numId="10">
    <w:abstractNumId w:val="16"/>
  </w:num>
  <w:num w:numId="11">
    <w:abstractNumId w:val="27"/>
  </w:num>
  <w:num w:numId="12">
    <w:abstractNumId w:val="30"/>
  </w:num>
  <w:num w:numId="13">
    <w:abstractNumId w:val="17"/>
  </w:num>
  <w:num w:numId="14">
    <w:abstractNumId w:val="31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0"/>
  </w:num>
  <w:num w:numId="21">
    <w:abstractNumId w:val="8"/>
  </w:num>
  <w:num w:numId="22">
    <w:abstractNumId w:val="7"/>
  </w:num>
  <w:num w:numId="23">
    <w:abstractNumId w:val="6"/>
  </w:num>
  <w:num w:numId="24">
    <w:abstractNumId w:val="5"/>
  </w:num>
  <w:num w:numId="25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6"/>
  </w:num>
  <w:num w:numId="27">
    <w:abstractNumId w:val="3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9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4"/>
  </w:num>
  <w:num w:numId="30">
    <w:abstractNumId w:val="20"/>
  </w:num>
  <w:num w:numId="31">
    <w:abstractNumId w:val="25"/>
  </w:num>
  <w:num w:numId="32">
    <w:abstractNumId w:val="23"/>
  </w:num>
  <w:num w:numId="3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2"/>
  </w:num>
  <w:num w:numId="35">
    <w:abstractNumId w:val="12"/>
  </w:num>
  <w:num w:numId="3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3B3"/>
    <w:rsid w:val="00005893"/>
    <w:rsid w:val="000132AE"/>
    <w:rsid w:val="00015D95"/>
    <w:rsid w:val="00051BAE"/>
    <w:rsid w:val="000547DA"/>
    <w:rsid w:val="000548CC"/>
    <w:rsid w:val="000653E8"/>
    <w:rsid w:val="00077ED8"/>
    <w:rsid w:val="00084DE7"/>
    <w:rsid w:val="0009096C"/>
    <w:rsid w:val="00094708"/>
    <w:rsid w:val="000A1958"/>
    <w:rsid w:val="000F23D2"/>
    <w:rsid w:val="000F2498"/>
    <w:rsid w:val="00100CCE"/>
    <w:rsid w:val="00103057"/>
    <w:rsid w:val="001255B4"/>
    <w:rsid w:val="00132C35"/>
    <w:rsid w:val="0014106E"/>
    <w:rsid w:val="00145629"/>
    <w:rsid w:val="001565DE"/>
    <w:rsid w:val="00160ED6"/>
    <w:rsid w:val="0016565A"/>
    <w:rsid w:val="0019749F"/>
    <w:rsid w:val="001C5C8D"/>
    <w:rsid w:val="00227CBA"/>
    <w:rsid w:val="00251C86"/>
    <w:rsid w:val="00251CC9"/>
    <w:rsid w:val="002609B4"/>
    <w:rsid w:val="0026328A"/>
    <w:rsid w:val="0026476D"/>
    <w:rsid w:val="00285D60"/>
    <w:rsid w:val="00291790"/>
    <w:rsid w:val="002B2E22"/>
    <w:rsid w:val="002B2EC8"/>
    <w:rsid w:val="002B457C"/>
    <w:rsid w:val="002B6A4D"/>
    <w:rsid w:val="002B6E6D"/>
    <w:rsid w:val="002C634B"/>
    <w:rsid w:val="002E0726"/>
    <w:rsid w:val="0035751D"/>
    <w:rsid w:val="00364C5E"/>
    <w:rsid w:val="003703B3"/>
    <w:rsid w:val="0037230A"/>
    <w:rsid w:val="00373B1C"/>
    <w:rsid w:val="0037505E"/>
    <w:rsid w:val="00380B66"/>
    <w:rsid w:val="00394705"/>
    <w:rsid w:val="003E46B4"/>
    <w:rsid w:val="003E53E2"/>
    <w:rsid w:val="004316F7"/>
    <w:rsid w:val="0043649F"/>
    <w:rsid w:val="00441017"/>
    <w:rsid w:val="00441058"/>
    <w:rsid w:val="0044526D"/>
    <w:rsid w:val="00461200"/>
    <w:rsid w:val="0047163A"/>
    <w:rsid w:val="004734F3"/>
    <w:rsid w:val="00490C62"/>
    <w:rsid w:val="004923A4"/>
    <w:rsid w:val="004A4D9E"/>
    <w:rsid w:val="004A5939"/>
    <w:rsid w:val="004B1569"/>
    <w:rsid w:val="004B36BF"/>
    <w:rsid w:val="004C18D3"/>
    <w:rsid w:val="004D5F5F"/>
    <w:rsid w:val="004D709F"/>
    <w:rsid w:val="004E508C"/>
    <w:rsid w:val="004F2198"/>
    <w:rsid w:val="004F2DAF"/>
    <w:rsid w:val="0050311C"/>
    <w:rsid w:val="00503B6B"/>
    <w:rsid w:val="005106CC"/>
    <w:rsid w:val="005115ED"/>
    <w:rsid w:val="00515B39"/>
    <w:rsid w:val="00520070"/>
    <w:rsid w:val="00526B63"/>
    <w:rsid w:val="00535348"/>
    <w:rsid w:val="005402A5"/>
    <w:rsid w:val="005452B9"/>
    <w:rsid w:val="00547DD3"/>
    <w:rsid w:val="0056031D"/>
    <w:rsid w:val="0059394F"/>
    <w:rsid w:val="005A7F10"/>
    <w:rsid w:val="005B034F"/>
    <w:rsid w:val="005D76A8"/>
    <w:rsid w:val="005D782C"/>
    <w:rsid w:val="005F3C97"/>
    <w:rsid w:val="005F7D5D"/>
    <w:rsid w:val="00603EBC"/>
    <w:rsid w:val="00610A15"/>
    <w:rsid w:val="00611665"/>
    <w:rsid w:val="006116DE"/>
    <w:rsid w:val="00613BAA"/>
    <w:rsid w:val="00625EB8"/>
    <w:rsid w:val="006412B9"/>
    <w:rsid w:val="00660435"/>
    <w:rsid w:val="006639E1"/>
    <w:rsid w:val="00665FF9"/>
    <w:rsid w:val="00674FBA"/>
    <w:rsid w:val="00677736"/>
    <w:rsid w:val="00692728"/>
    <w:rsid w:val="00692B9A"/>
    <w:rsid w:val="006A637D"/>
    <w:rsid w:val="006B4D44"/>
    <w:rsid w:val="006C69BC"/>
    <w:rsid w:val="006D3EBA"/>
    <w:rsid w:val="006D49CD"/>
    <w:rsid w:val="006E3B8B"/>
    <w:rsid w:val="006E62C2"/>
    <w:rsid w:val="006F0E45"/>
    <w:rsid w:val="0070075F"/>
    <w:rsid w:val="007071DE"/>
    <w:rsid w:val="0071791A"/>
    <w:rsid w:val="00717939"/>
    <w:rsid w:val="007200C2"/>
    <w:rsid w:val="007352EB"/>
    <w:rsid w:val="00747274"/>
    <w:rsid w:val="00747A94"/>
    <w:rsid w:val="007526AF"/>
    <w:rsid w:val="00753C7E"/>
    <w:rsid w:val="007E6A4A"/>
    <w:rsid w:val="007F0798"/>
    <w:rsid w:val="007F6C5D"/>
    <w:rsid w:val="00810799"/>
    <w:rsid w:val="00812B21"/>
    <w:rsid w:val="00832E80"/>
    <w:rsid w:val="0083676B"/>
    <w:rsid w:val="00845657"/>
    <w:rsid w:val="00851AEE"/>
    <w:rsid w:val="008548D9"/>
    <w:rsid w:val="00855770"/>
    <w:rsid w:val="00864E7F"/>
    <w:rsid w:val="0086698E"/>
    <w:rsid w:val="0088000C"/>
    <w:rsid w:val="00886C3E"/>
    <w:rsid w:val="0089499D"/>
    <w:rsid w:val="008956BA"/>
    <w:rsid w:val="008C14C5"/>
    <w:rsid w:val="008C337B"/>
    <w:rsid w:val="008C4F94"/>
    <w:rsid w:val="008C793A"/>
    <w:rsid w:val="008F1F47"/>
    <w:rsid w:val="008F5767"/>
    <w:rsid w:val="009006B5"/>
    <w:rsid w:val="009037E8"/>
    <w:rsid w:val="009052E9"/>
    <w:rsid w:val="00911068"/>
    <w:rsid w:val="0092310D"/>
    <w:rsid w:val="00934979"/>
    <w:rsid w:val="009365B3"/>
    <w:rsid w:val="00945495"/>
    <w:rsid w:val="009455C4"/>
    <w:rsid w:val="00954203"/>
    <w:rsid w:val="009543B2"/>
    <w:rsid w:val="00966E5C"/>
    <w:rsid w:val="00980581"/>
    <w:rsid w:val="009916E4"/>
    <w:rsid w:val="009E3315"/>
    <w:rsid w:val="009E67A9"/>
    <w:rsid w:val="009F4E71"/>
    <w:rsid w:val="00A00522"/>
    <w:rsid w:val="00A06CBE"/>
    <w:rsid w:val="00A11471"/>
    <w:rsid w:val="00A154CC"/>
    <w:rsid w:val="00A24567"/>
    <w:rsid w:val="00A30899"/>
    <w:rsid w:val="00A41596"/>
    <w:rsid w:val="00A549E8"/>
    <w:rsid w:val="00A654A6"/>
    <w:rsid w:val="00A70B95"/>
    <w:rsid w:val="00A71262"/>
    <w:rsid w:val="00A71340"/>
    <w:rsid w:val="00A87A68"/>
    <w:rsid w:val="00A9031B"/>
    <w:rsid w:val="00A9155D"/>
    <w:rsid w:val="00AC0174"/>
    <w:rsid w:val="00AC42B7"/>
    <w:rsid w:val="00AE3B69"/>
    <w:rsid w:val="00AE3E4B"/>
    <w:rsid w:val="00AE4585"/>
    <w:rsid w:val="00AF7711"/>
    <w:rsid w:val="00B0050D"/>
    <w:rsid w:val="00B14400"/>
    <w:rsid w:val="00B16C93"/>
    <w:rsid w:val="00B30F95"/>
    <w:rsid w:val="00B35D15"/>
    <w:rsid w:val="00B47DE2"/>
    <w:rsid w:val="00B51F97"/>
    <w:rsid w:val="00B54936"/>
    <w:rsid w:val="00B56F7C"/>
    <w:rsid w:val="00B6159A"/>
    <w:rsid w:val="00B64AD3"/>
    <w:rsid w:val="00B67A1A"/>
    <w:rsid w:val="00B76CCB"/>
    <w:rsid w:val="00B81BDC"/>
    <w:rsid w:val="00B93E1F"/>
    <w:rsid w:val="00BC67C1"/>
    <w:rsid w:val="00BD010D"/>
    <w:rsid w:val="00BD5174"/>
    <w:rsid w:val="00BE2629"/>
    <w:rsid w:val="00BF2BE3"/>
    <w:rsid w:val="00C20C04"/>
    <w:rsid w:val="00C35B9D"/>
    <w:rsid w:val="00C605AD"/>
    <w:rsid w:val="00C63C13"/>
    <w:rsid w:val="00C73A64"/>
    <w:rsid w:val="00C748AC"/>
    <w:rsid w:val="00CB4CA6"/>
    <w:rsid w:val="00CB7D6C"/>
    <w:rsid w:val="00CD0AD1"/>
    <w:rsid w:val="00CD6C2D"/>
    <w:rsid w:val="00CF114A"/>
    <w:rsid w:val="00D05215"/>
    <w:rsid w:val="00D276D3"/>
    <w:rsid w:val="00D31DEA"/>
    <w:rsid w:val="00D37DFB"/>
    <w:rsid w:val="00D51B20"/>
    <w:rsid w:val="00D54C85"/>
    <w:rsid w:val="00D56588"/>
    <w:rsid w:val="00D62EC0"/>
    <w:rsid w:val="00D669EB"/>
    <w:rsid w:val="00D761A3"/>
    <w:rsid w:val="00D8101F"/>
    <w:rsid w:val="00D9356E"/>
    <w:rsid w:val="00DB249B"/>
    <w:rsid w:val="00DB524A"/>
    <w:rsid w:val="00DD0190"/>
    <w:rsid w:val="00DD0578"/>
    <w:rsid w:val="00DF4BDC"/>
    <w:rsid w:val="00DF7B7A"/>
    <w:rsid w:val="00E0374B"/>
    <w:rsid w:val="00E1390A"/>
    <w:rsid w:val="00E23C63"/>
    <w:rsid w:val="00E26A0A"/>
    <w:rsid w:val="00E67156"/>
    <w:rsid w:val="00E75D05"/>
    <w:rsid w:val="00E827FE"/>
    <w:rsid w:val="00E903DE"/>
    <w:rsid w:val="00E91F06"/>
    <w:rsid w:val="00E97D0D"/>
    <w:rsid w:val="00EA4254"/>
    <w:rsid w:val="00EA722F"/>
    <w:rsid w:val="00EB3B73"/>
    <w:rsid w:val="00EB41E1"/>
    <w:rsid w:val="00ED180C"/>
    <w:rsid w:val="00ED36B5"/>
    <w:rsid w:val="00EE65FB"/>
    <w:rsid w:val="00EF0A0E"/>
    <w:rsid w:val="00EF1D68"/>
    <w:rsid w:val="00F125D4"/>
    <w:rsid w:val="00F2672C"/>
    <w:rsid w:val="00F30DFE"/>
    <w:rsid w:val="00F31022"/>
    <w:rsid w:val="00F376F7"/>
    <w:rsid w:val="00F45541"/>
    <w:rsid w:val="00F45E7B"/>
    <w:rsid w:val="00F46EFC"/>
    <w:rsid w:val="00F67B3A"/>
    <w:rsid w:val="00F7437B"/>
    <w:rsid w:val="00FA76EE"/>
    <w:rsid w:val="00FB210D"/>
    <w:rsid w:val="00FB7538"/>
    <w:rsid w:val="00FE06B5"/>
    <w:rsid w:val="00FE136A"/>
    <w:rsid w:val="00FE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84B49"/>
  <w15:docId w15:val="{3D5B7F85-F415-4F7A-8CC0-3EC4600D2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3B3"/>
    <w:rPr>
      <w:rFonts w:ascii="Calibri" w:eastAsia="Calibri" w:hAnsi="Calibri" w:cs="Times New Roman"/>
      <w:lang w:val="en-GB"/>
    </w:rPr>
  </w:style>
  <w:style w:type="paragraph" w:styleId="Ttulo1">
    <w:name w:val="heading 1"/>
    <w:basedOn w:val="Normal"/>
    <w:link w:val="Ttulo1Car"/>
    <w:uiPriority w:val="9"/>
    <w:qFormat/>
    <w:rsid w:val="003703B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qFormat/>
    <w:rsid w:val="003703B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/>
      <w:b/>
      <w:bCs/>
      <w:i/>
      <w:iCs/>
      <w:color w:val="000000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3703B3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3703B3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Ttulo5">
    <w:name w:val="heading 5"/>
    <w:basedOn w:val="Normal"/>
    <w:next w:val="Normal"/>
    <w:link w:val="Ttulo5Car"/>
    <w:uiPriority w:val="9"/>
    <w:qFormat/>
    <w:rsid w:val="003703B3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03B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3703B3"/>
    <w:rPr>
      <w:rFonts w:ascii="Courier New" w:eastAsia="Calibri" w:hAnsi="Courier New" w:cs="Times New Roman"/>
      <w:b/>
      <w:bCs/>
      <w:i/>
      <w:iCs/>
      <w:color w:val="000000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3703B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tulo4Car">
    <w:name w:val="Título 4 Car"/>
    <w:basedOn w:val="Fuentedeprrafopredeter"/>
    <w:link w:val="Ttulo4"/>
    <w:uiPriority w:val="9"/>
    <w:rsid w:val="003703B3"/>
    <w:rPr>
      <w:rFonts w:ascii="Calibri" w:eastAsia="Times New Roman" w:hAnsi="Calibri" w:cs="Times New Roman"/>
      <w:b/>
      <w:bCs/>
      <w:sz w:val="28"/>
      <w:szCs w:val="28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rsid w:val="003703B3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styleId="Hipervnculo">
    <w:name w:val="Hyperlink"/>
    <w:rsid w:val="003703B3"/>
    <w:rPr>
      <w:color w:val="0000FF"/>
      <w:u w:val="single"/>
    </w:rPr>
  </w:style>
  <w:style w:type="paragraph" w:styleId="Sangradetextonormal">
    <w:name w:val="Body Text Indent"/>
    <w:basedOn w:val="Normal"/>
    <w:link w:val="SangradetextonormalCar"/>
    <w:rsid w:val="003703B3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SangradetextonormalCar">
    <w:name w:val="Sangría de texto normal Car"/>
    <w:basedOn w:val="Fuentedeprrafopredeter"/>
    <w:link w:val="Sangradetextonormal"/>
    <w:rsid w:val="003703B3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Textoindependiente">
    <w:name w:val="Body Text"/>
    <w:basedOn w:val="Normal"/>
    <w:link w:val="TextoindependienteCar"/>
    <w:uiPriority w:val="99"/>
    <w:unhideWhenUsed/>
    <w:rsid w:val="003703B3"/>
    <w:pPr>
      <w:spacing w:after="120"/>
    </w:pPr>
    <w:rPr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3703B3"/>
    <w:rPr>
      <w:rFonts w:ascii="Calibri" w:eastAsia="Calibri" w:hAnsi="Calibri" w:cs="Times New Roman"/>
      <w:lang w:val="en-US"/>
    </w:rPr>
  </w:style>
  <w:style w:type="paragraph" w:customStyle="1" w:styleId="Cuadrculaclara-nfasis31">
    <w:name w:val="Cuadrícula clara - Énfasis 31"/>
    <w:basedOn w:val="Normal"/>
    <w:uiPriority w:val="34"/>
    <w:qFormat/>
    <w:rsid w:val="003703B3"/>
    <w:pPr>
      <w:ind w:left="720"/>
      <w:contextualSpacing/>
    </w:pPr>
    <w:rPr>
      <w:lang w:val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3703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3703B3"/>
    <w:rPr>
      <w:rFonts w:ascii="Tahoma" w:eastAsia="Calibri" w:hAnsi="Tahoma" w:cs="Times New Roman"/>
      <w:sz w:val="16"/>
      <w:szCs w:val="16"/>
    </w:rPr>
  </w:style>
  <w:style w:type="character" w:styleId="Refdecomentario">
    <w:name w:val="annotation reference"/>
    <w:uiPriority w:val="99"/>
    <w:semiHidden/>
    <w:unhideWhenUsed/>
    <w:rsid w:val="003703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3703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3703B3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03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03B3"/>
    <w:rPr>
      <w:rFonts w:ascii="Calibri" w:eastAsia="Calibri" w:hAnsi="Calibri" w:cs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03B3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03B3"/>
    <w:rPr>
      <w:rFonts w:ascii="Tahoma" w:eastAsia="Calibri" w:hAnsi="Tahoma" w:cs="Times New Roman"/>
      <w:sz w:val="16"/>
      <w:szCs w:val="16"/>
    </w:rPr>
  </w:style>
  <w:style w:type="paragraph" w:styleId="NormalWeb">
    <w:name w:val="Normal (Web)"/>
    <w:basedOn w:val="Normal"/>
    <w:uiPriority w:val="99"/>
    <w:unhideWhenUsed/>
    <w:rsid w:val="0037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 w:eastAsia="es-ES"/>
    </w:rPr>
  </w:style>
  <w:style w:type="character" w:customStyle="1" w:styleId="apple-converted-space">
    <w:name w:val="apple-converted-space"/>
    <w:basedOn w:val="Fuentedeprrafopredeter"/>
    <w:rsid w:val="003703B3"/>
  </w:style>
  <w:style w:type="paragraph" w:customStyle="1" w:styleId="Listaclara-nfasis31">
    <w:name w:val="Lista clara - Énfasis 31"/>
    <w:hidden/>
    <w:uiPriority w:val="99"/>
    <w:semiHidden/>
    <w:rsid w:val="003703B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Listamedia2-nfasis21">
    <w:name w:val="Lista media 2 - Énfasis 21"/>
    <w:hidden/>
    <w:uiPriority w:val="99"/>
    <w:semiHidden/>
    <w:rsid w:val="003703B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Cuadrculamedia1-nfasis21">
    <w:name w:val="Cuadrícula media 1 - Énfasis 21"/>
    <w:basedOn w:val="Normal"/>
    <w:uiPriority w:val="34"/>
    <w:qFormat/>
    <w:rsid w:val="003703B3"/>
    <w:pPr>
      <w:ind w:left="720"/>
      <w:contextualSpacing/>
    </w:pPr>
    <w:rPr>
      <w:lang w:val="es-UY"/>
    </w:rPr>
  </w:style>
  <w:style w:type="character" w:styleId="Textoennegrita">
    <w:name w:val="Strong"/>
    <w:uiPriority w:val="22"/>
    <w:qFormat/>
    <w:rsid w:val="003703B3"/>
    <w:rPr>
      <w:b/>
      <w:bCs/>
    </w:rPr>
  </w:style>
  <w:style w:type="character" w:styleId="Hipervnculovisitado">
    <w:name w:val="FollowedHyperlink"/>
    <w:uiPriority w:val="99"/>
    <w:semiHidden/>
    <w:unhideWhenUsed/>
    <w:rsid w:val="003703B3"/>
    <w:rPr>
      <w:color w:val="800080"/>
      <w:u w:val="single"/>
    </w:rPr>
  </w:style>
  <w:style w:type="paragraph" w:customStyle="1" w:styleId="Sombreadovistoso-nfasis11">
    <w:name w:val="Sombreado vistoso - Énfasis 11"/>
    <w:hidden/>
    <w:uiPriority w:val="71"/>
    <w:rsid w:val="003703B3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Sombreadoclaro-nfasis51">
    <w:name w:val="Sombreado claro - Énfasis 51"/>
    <w:hidden/>
    <w:uiPriority w:val="99"/>
    <w:semiHidden/>
    <w:rsid w:val="003703B3"/>
    <w:pPr>
      <w:spacing w:after="0" w:line="240" w:lineRule="auto"/>
    </w:pPr>
    <w:rPr>
      <w:rFonts w:ascii="Calibri" w:eastAsia="Calibri" w:hAnsi="Calibri" w:cs="Times New Roman"/>
    </w:rPr>
  </w:style>
  <w:style w:type="paragraph" w:styleId="HTMLconformatoprevio">
    <w:name w:val="HTML Preformatted"/>
    <w:basedOn w:val="Normal"/>
    <w:link w:val="HTMLconformatoprevioCar"/>
    <w:uiPriority w:val="99"/>
    <w:rsid w:val="003703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en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3703B3"/>
    <w:rPr>
      <w:rFonts w:ascii="Courier New" w:eastAsia="Times New Roman" w:hAnsi="Courier New" w:cs="Times New Roman"/>
      <w:sz w:val="20"/>
      <w:szCs w:val="20"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3703B3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ncabezadoCar">
    <w:name w:val="Encabezado Car"/>
    <w:basedOn w:val="Fuentedeprrafopredeter"/>
    <w:link w:val="Encabezado"/>
    <w:uiPriority w:val="99"/>
    <w:rsid w:val="003703B3"/>
    <w:rPr>
      <w:rFonts w:ascii="Times New Roman" w:eastAsia="Times New Roman" w:hAnsi="Times New Roman" w:cs="Times New Roman"/>
      <w:sz w:val="24"/>
      <w:szCs w:val="24"/>
    </w:rPr>
  </w:style>
  <w:style w:type="paragraph" w:styleId="Textosinformato">
    <w:name w:val="Plain Text"/>
    <w:basedOn w:val="Normal"/>
    <w:link w:val="TextosinformatoCar"/>
    <w:uiPriority w:val="99"/>
    <w:unhideWhenUsed/>
    <w:rsid w:val="003703B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3703B3"/>
    <w:rPr>
      <w:rFonts w:ascii="Consolas" w:eastAsia="Calibri" w:hAnsi="Consolas" w:cs="Times New Roman"/>
      <w:sz w:val="21"/>
      <w:szCs w:val="21"/>
    </w:rPr>
  </w:style>
  <w:style w:type="paragraph" w:styleId="Piedepgina">
    <w:name w:val="footer"/>
    <w:basedOn w:val="Normal"/>
    <w:link w:val="PiedepginaCar"/>
    <w:uiPriority w:val="99"/>
    <w:unhideWhenUsed/>
    <w:rsid w:val="003703B3"/>
    <w:pPr>
      <w:tabs>
        <w:tab w:val="center" w:pos="4153"/>
        <w:tab w:val="right" w:pos="8306"/>
      </w:tabs>
    </w:pPr>
    <w:rPr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3703B3"/>
    <w:rPr>
      <w:rFonts w:ascii="Calibri" w:eastAsia="Calibri" w:hAnsi="Calibri" w:cs="Times New Roman"/>
      <w:lang w:val="en-US"/>
    </w:rPr>
  </w:style>
  <w:style w:type="paragraph" w:customStyle="1" w:styleId="Listamedia2-nfasis22">
    <w:name w:val="Lista media 2 - Énfasis 22"/>
    <w:hidden/>
    <w:uiPriority w:val="71"/>
    <w:rsid w:val="003703B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Nmerodepgina">
    <w:name w:val="page number"/>
    <w:uiPriority w:val="99"/>
    <w:semiHidden/>
    <w:unhideWhenUsed/>
    <w:rsid w:val="003703B3"/>
  </w:style>
  <w:style w:type="paragraph" w:customStyle="1" w:styleId="EndNoteBibliography">
    <w:name w:val="EndNote Bibliography"/>
    <w:basedOn w:val="Normal"/>
    <w:link w:val="EndNoteBibliographyCar"/>
    <w:rsid w:val="003703B3"/>
    <w:pPr>
      <w:spacing w:after="0" w:line="240" w:lineRule="auto"/>
    </w:pPr>
    <w:rPr>
      <w:rFonts w:ascii="Arial" w:eastAsia="Times New Roman" w:hAnsi="Arial"/>
      <w:noProof/>
      <w:sz w:val="24"/>
      <w:szCs w:val="20"/>
    </w:rPr>
  </w:style>
  <w:style w:type="character" w:customStyle="1" w:styleId="EndNoteBibliographyCar">
    <w:name w:val="EndNote Bibliography Car"/>
    <w:link w:val="EndNoteBibliography"/>
    <w:rsid w:val="003703B3"/>
    <w:rPr>
      <w:rFonts w:ascii="Arial" w:eastAsia="Times New Roman" w:hAnsi="Arial" w:cs="Times New Roman"/>
      <w:noProof/>
      <w:sz w:val="24"/>
      <w:szCs w:val="20"/>
    </w:rPr>
  </w:style>
  <w:style w:type="character" w:styleId="nfasis">
    <w:name w:val="Emphasis"/>
    <w:uiPriority w:val="20"/>
    <w:qFormat/>
    <w:rsid w:val="003703B3"/>
    <w:rPr>
      <w:i/>
      <w:iCs/>
    </w:rPr>
  </w:style>
  <w:style w:type="character" w:customStyle="1" w:styleId="st1">
    <w:name w:val="st1"/>
    <w:basedOn w:val="Fuentedeprrafopredeter"/>
    <w:rsid w:val="003703B3"/>
  </w:style>
  <w:style w:type="character" w:styleId="CitaHTML">
    <w:name w:val="HTML Cite"/>
    <w:uiPriority w:val="99"/>
    <w:semiHidden/>
    <w:unhideWhenUsed/>
    <w:rsid w:val="003703B3"/>
    <w:rPr>
      <w:i/>
      <w:iCs/>
    </w:rPr>
  </w:style>
  <w:style w:type="character" w:customStyle="1" w:styleId="highlight2">
    <w:name w:val="highlight2"/>
    <w:basedOn w:val="Fuentedeprrafopredeter"/>
    <w:rsid w:val="003703B3"/>
  </w:style>
  <w:style w:type="character" w:customStyle="1" w:styleId="mixed-citation">
    <w:name w:val="mixed-citation"/>
    <w:basedOn w:val="Fuentedeprrafopredeter"/>
    <w:rsid w:val="003703B3"/>
  </w:style>
  <w:style w:type="character" w:customStyle="1" w:styleId="ref-title">
    <w:name w:val="ref-title"/>
    <w:basedOn w:val="Fuentedeprrafopredeter"/>
    <w:rsid w:val="003703B3"/>
  </w:style>
  <w:style w:type="character" w:customStyle="1" w:styleId="ref-journal">
    <w:name w:val="ref-journal"/>
    <w:basedOn w:val="Fuentedeprrafopredeter"/>
    <w:rsid w:val="003703B3"/>
  </w:style>
  <w:style w:type="character" w:customStyle="1" w:styleId="ref-vol">
    <w:name w:val="ref-vol"/>
    <w:basedOn w:val="Fuentedeprrafopredeter"/>
    <w:rsid w:val="003703B3"/>
  </w:style>
  <w:style w:type="character" w:styleId="Nmerodelnea">
    <w:name w:val="line number"/>
    <w:basedOn w:val="Fuentedeprrafopredeter"/>
    <w:uiPriority w:val="99"/>
    <w:semiHidden/>
    <w:unhideWhenUsed/>
    <w:rsid w:val="003703B3"/>
  </w:style>
  <w:style w:type="character" w:customStyle="1" w:styleId="author">
    <w:name w:val="author"/>
    <w:basedOn w:val="Fuentedeprrafopredeter"/>
    <w:rsid w:val="003703B3"/>
  </w:style>
  <w:style w:type="character" w:customStyle="1" w:styleId="pubyear">
    <w:name w:val="pubyear"/>
    <w:basedOn w:val="Fuentedeprrafopredeter"/>
    <w:rsid w:val="003703B3"/>
  </w:style>
  <w:style w:type="character" w:customStyle="1" w:styleId="articletitle">
    <w:name w:val="articletitle"/>
    <w:basedOn w:val="Fuentedeprrafopredeter"/>
    <w:rsid w:val="003703B3"/>
  </w:style>
  <w:style w:type="character" w:customStyle="1" w:styleId="journaltitle">
    <w:name w:val="journaltitle"/>
    <w:basedOn w:val="Fuentedeprrafopredeter"/>
    <w:rsid w:val="003703B3"/>
  </w:style>
  <w:style w:type="character" w:customStyle="1" w:styleId="vol">
    <w:name w:val="vol"/>
    <w:basedOn w:val="Fuentedeprrafopredeter"/>
    <w:rsid w:val="003703B3"/>
  </w:style>
  <w:style w:type="character" w:customStyle="1" w:styleId="pagefirst">
    <w:name w:val="pagefirst"/>
    <w:basedOn w:val="Fuentedeprrafopredeter"/>
    <w:rsid w:val="003703B3"/>
  </w:style>
  <w:style w:type="character" w:customStyle="1" w:styleId="pagelast">
    <w:name w:val="pagelast"/>
    <w:basedOn w:val="Fuentedeprrafopredeter"/>
    <w:rsid w:val="003703B3"/>
  </w:style>
  <w:style w:type="paragraph" w:styleId="Revisin">
    <w:name w:val="Revision"/>
    <w:hidden/>
    <w:uiPriority w:val="71"/>
    <w:rsid w:val="003703B3"/>
    <w:pPr>
      <w:spacing w:after="0" w:line="240" w:lineRule="auto"/>
    </w:pPr>
    <w:rPr>
      <w:rFonts w:ascii="Calibri" w:eastAsia="Calibri" w:hAnsi="Calibri" w:cs="Times New Roman"/>
      <w:lang w:val="en-GB"/>
    </w:rPr>
  </w:style>
  <w:style w:type="table" w:styleId="Tablaconcuadrcula">
    <w:name w:val="Table Grid"/>
    <w:basedOn w:val="Tablanormal"/>
    <w:uiPriority w:val="59"/>
    <w:rsid w:val="003703B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uadrculamediana21">
    <w:name w:val="Cuadrícula mediana 21"/>
    <w:uiPriority w:val="99"/>
    <w:rsid w:val="003703B3"/>
    <w:pPr>
      <w:spacing w:after="0" w:line="240" w:lineRule="auto"/>
    </w:pPr>
    <w:rPr>
      <w:rFonts w:ascii="Calibri" w:eastAsia="Calibri" w:hAnsi="Calibri" w:cs="Calibri"/>
    </w:rPr>
  </w:style>
  <w:style w:type="paragraph" w:styleId="Sangra3detindependiente">
    <w:name w:val="Body Text Indent 3"/>
    <w:basedOn w:val="Normal"/>
    <w:link w:val="Sangra3detindependienteCar"/>
    <w:uiPriority w:val="99"/>
    <w:unhideWhenUsed/>
    <w:rsid w:val="003703B3"/>
    <w:pPr>
      <w:spacing w:after="120" w:line="240" w:lineRule="auto"/>
      <w:ind w:left="283"/>
    </w:pPr>
    <w:rPr>
      <w:rFonts w:ascii="Times New Roman" w:eastAsia="Times New Roman" w:hAnsi="Times New Roman"/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rsid w:val="003703B3"/>
    <w:rPr>
      <w:rFonts w:ascii="Times New Roman" w:eastAsia="Times New Roman" w:hAnsi="Times New Roman" w:cs="Times New Roman"/>
      <w:sz w:val="16"/>
      <w:szCs w:val="16"/>
    </w:rPr>
  </w:style>
  <w:style w:type="paragraph" w:styleId="Prrafodelista">
    <w:name w:val="List Paragraph"/>
    <w:basedOn w:val="Normal"/>
    <w:uiPriority w:val="34"/>
    <w:qFormat/>
    <w:rsid w:val="003703B3"/>
    <w:pPr>
      <w:spacing w:after="0" w:line="240" w:lineRule="auto"/>
      <w:ind w:left="720"/>
    </w:pPr>
    <w:rPr>
      <w:rFonts w:ascii="Times New Roman" w:hAnsi="Times New Roman"/>
      <w:sz w:val="24"/>
      <w:szCs w:val="24"/>
      <w:lang w:val="es-ES" w:eastAsia="es-ES"/>
    </w:rPr>
  </w:style>
  <w:style w:type="paragraph" w:styleId="Listaconvietas2">
    <w:name w:val="List Bullet 2"/>
    <w:basedOn w:val="Normal"/>
    <w:uiPriority w:val="99"/>
    <w:unhideWhenUsed/>
    <w:rsid w:val="003703B3"/>
    <w:pPr>
      <w:numPr>
        <w:numId w:val="21"/>
      </w:numPr>
      <w:contextualSpacing/>
    </w:pPr>
    <w:rPr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3703B3"/>
    <w:rPr>
      <w:b/>
      <w:bCs/>
      <w:sz w:val="20"/>
      <w:szCs w:val="20"/>
      <w:lang w:val="en-US"/>
    </w:rPr>
  </w:style>
  <w:style w:type="paragraph" w:customStyle="1" w:styleId="Lneadereferencia">
    <w:name w:val="Línea de referencia"/>
    <w:basedOn w:val="Textoindependiente"/>
    <w:rsid w:val="003703B3"/>
  </w:style>
  <w:style w:type="paragraph" w:styleId="Textoindependienteprimerasangra">
    <w:name w:val="Body Text First Indent"/>
    <w:basedOn w:val="Textoindependiente"/>
    <w:link w:val="TextoindependienteprimerasangraCar"/>
    <w:uiPriority w:val="99"/>
    <w:unhideWhenUsed/>
    <w:rsid w:val="003703B3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rsid w:val="003703B3"/>
    <w:rPr>
      <w:rFonts w:ascii="Calibri" w:eastAsia="Calibri" w:hAnsi="Calibri" w:cs="Times New Roman"/>
      <w:lang w:val="en-US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unhideWhenUsed/>
    <w:rsid w:val="003703B3"/>
    <w:pPr>
      <w:spacing w:line="276" w:lineRule="auto"/>
      <w:ind w:firstLine="210"/>
    </w:pPr>
    <w:rPr>
      <w:rFonts w:ascii="Calibri" w:eastAsia="Calibri" w:hAnsi="Calibri"/>
      <w:sz w:val="22"/>
      <w:szCs w:val="22"/>
      <w:lang w:eastAsia="en-US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rsid w:val="003703B3"/>
    <w:rPr>
      <w:rFonts w:ascii="Calibri" w:eastAsia="Calibri" w:hAnsi="Calibri" w:cs="Times New Roman"/>
      <w:sz w:val="24"/>
      <w:szCs w:val="24"/>
      <w:lang w:val="en-GB" w:eastAsia="es-ES"/>
    </w:rPr>
  </w:style>
  <w:style w:type="character" w:customStyle="1" w:styleId="citation">
    <w:name w:val="citation"/>
    <w:basedOn w:val="Fuentedeprrafopredeter"/>
    <w:rsid w:val="003703B3"/>
  </w:style>
  <w:style w:type="character" w:customStyle="1" w:styleId="highlight">
    <w:name w:val="highlight"/>
    <w:rsid w:val="003703B3"/>
  </w:style>
  <w:style w:type="character" w:customStyle="1" w:styleId="normaltextrun">
    <w:name w:val="normaltextrun"/>
    <w:rsid w:val="003703B3"/>
  </w:style>
  <w:style w:type="paragraph" w:customStyle="1" w:styleId="paragraph">
    <w:name w:val="paragraph"/>
    <w:basedOn w:val="Normal"/>
    <w:rsid w:val="0037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eop">
    <w:name w:val="eop"/>
    <w:rsid w:val="003703B3"/>
  </w:style>
  <w:style w:type="paragraph" w:styleId="Bibliografa">
    <w:name w:val="Bibliography"/>
    <w:basedOn w:val="Normal"/>
    <w:next w:val="Normal"/>
    <w:uiPriority w:val="37"/>
    <w:unhideWhenUsed/>
    <w:rsid w:val="003703B3"/>
    <w:pPr>
      <w:spacing w:after="0" w:line="480" w:lineRule="auto"/>
      <w:ind w:left="720" w:hanging="720"/>
    </w:pPr>
    <w:rPr>
      <w:lang w:val="en-US"/>
    </w:rPr>
  </w:style>
  <w:style w:type="character" w:customStyle="1" w:styleId="fc0">
    <w:name w:val="fc0"/>
    <w:rsid w:val="003703B3"/>
  </w:style>
  <w:style w:type="paragraph" w:customStyle="1" w:styleId="contribs">
    <w:name w:val="contribs"/>
    <w:basedOn w:val="Normal"/>
    <w:rsid w:val="0037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fm-aai">
    <w:name w:val="fm-aai"/>
    <w:basedOn w:val="Normal"/>
    <w:rsid w:val="0037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paragraph" w:customStyle="1" w:styleId="p">
    <w:name w:val="p"/>
    <w:basedOn w:val="Normal"/>
    <w:rsid w:val="003703B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s-ES" w:eastAsia="es-ES"/>
    </w:rPr>
  </w:style>
  <w:style w:type="character" w:customStyle="1" w:styleId="kwd-text">
    <w:name w:val="kwd-text"/>
    <w:rsid w:val="003703B3"/>
  </w:style>
  <w:style w:type="character" w:customStyle="1" w:styleId="fipmark">
    <w:name w:val="fip_mark"/>
    <w:rsid w:val="003703B3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3703B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ES" w:eastAsia="es-ES_tradnl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3703B3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3703B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s-ES" w:eastAsia="es-ES_tradnl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3703B3"/>
    <w:rPr>
      <w:rFonts w:ascii="Arial" w:eastAsia="Times New Roman" w:hAnsi="Arial" w:cs="Arial"/>
      <w:vanish/>
      <w:sz w:val="16"/>
      <w:szCs w:val="16"/>
      <w:lang w:eastAsia="es-ES_tradnl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3E53E2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3E53E2"/>
    <w:rPr>
      <w:rFonts w:ascii="Calibri" w:eastAsia="Calibri" w:hAnsi="Calibri" w:cs="Times New Roman"/>
      <w:sz w:val="20"/>
      <w:szCs w:val="20"/>
      <w:lang w:val="en-GB"/>
    </w:rPr>
  </w:style>
  <w:style w:type="character" w:styleId="Refdenotaalfinal">
    <w:name w:val="endnote reference"/>
    <w:basedOn w:val="Fuentedeprrafopredeter"/>
    <w:uiPriority w:val="99"/>
    <w:semiHidden/>
    <w:unhideWhenUsed/>
    <w:rsid w:val="003E53E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71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8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0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764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583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592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95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594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67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688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43787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8661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641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2202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153883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68678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45392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18571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397687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782821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581651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1761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604748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49665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424805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847945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221931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24133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001817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540588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953230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44577688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907177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30215342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990908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662852680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9666558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73512616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6123713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5579000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27725373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29340900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66982272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93490150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1713921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99155339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46711549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279020003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213906090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034612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021904671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202283824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70C4AC-1FB6-4328-B5D9-4CD600E12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2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 UTELT2B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ero Munguia</dc:creator>
  <cp:lastModifiedBy>Nacho Lucas</cp:lastModifiedBy>
  <cp:revision>4</cp:revision>
  <dcterms:created xsi:type="dcterms:W3CDTF">2021-12-27T17:31:00Z</dcterms:created>
  <dcterms:modified xsi:type="dcterms:W3CDTF">2021-12-27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aarcreed_lm@hot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omprehensive-psychiatry</vt:lpwstr>
  </property>
  <property fmtid="{D5CDD505-2E9C-101B-9397-08002B2CF9AE}" pid="12" name="Mendeley Recent Style Name 3_1">
    <vt:lpwstr>Comprehensive Psychiatry</vt:lpwstr>
  </property>
  <property fmtid="{D5CDD505-2E9C-101B-9397-08002B2CF9AE}" pid="13" name="Mendeley Recent Style Id 4_1">
    <vt:lpwstr>http://www.zotero.org/styles/european-psychiatry</vt:lpwstr>
  </property>
  <property fmtid="{D5CDD505-2E9C-101B-9397-08002B2CF9AE}" pid="14" name="Mendeley Recent Style Name 4_1">
    <vt:lpwstr>European Psychiatr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utrients</vt:lpwstr>
  </property>
  <property fmtid="{D5CDD505-2E9C-101B-9397-08002B2CF9AE}" pid="22" name="Mendeley Recent Style Name 8_1">
    <vt:lpwstr>Nutrients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</Properties>
</file>